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color w:val="000000"/>
          <w:spacing w:val="-1"/>
          <w:kern w:val="0"/>
          <w:sz w:val="22"/>
          <w:szCs w:val="22"/>
          <w:lang w:val="en-US" w:eastAsia="zh-CN" w:bidi="ar-SA"/>
        </w:rPr>
        <w:t>Supplementary Table S1. The detailed expert ratings and the resulting item-level content validity indices</w:t>
        <w:tab/>
      </w:r>
    </w:p>
    <w:tbl>
      <w:tblPr>
        <w:tblW w:w="163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4"/>
        <w:gridCol w:w="1270"/>
        <w:gridCol w:w="1369"/>
        <w:gridCol w:w="1250"/>
        <w:gridCol w:w="1236"/>
        <w:gridCol w:w="1305"/>
        <w:gridCol w:w="1242"/>
        <w:gridCol w:w="1258"/>
        <w:gridCol w:w="1184"/>
        <w:gridCol w:w="972"/>
        <w:gridCol w:w="1011"/>
      </w:tblGrid>
      <w:tr>
        <w:trPr>
          <w:trHeight w:val="600" w:hRule="atLeast"/>
        </w:trPr>
        <w:tc>
          <w:tcPr>
            <w:tcW w:w="4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stionnaire</w:t>
            </w:r>
          </w:p>
        </w:tc>
        <w:tc>
          <w:tcPr>
            <w:tcW w:w="2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rt 1</w:t>
            </w:r>
          </w:p>
        </w:tc>
        <w:tc>
          <w:tcPr>
            <w:tcW w:w="2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rt 2</w:t>
            </w:r>
          </w:p>
        </w:tc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rt 3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rt 4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-CV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el)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-CV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ep)</w:t>
            </w:r>
          </w:p>
        </w:tc>
      </w:tr>
      <w:tr>
        <w:trPr>
          <w:trHeight w:val="600" w:hRule="atLeast"/>
        </w:trPr>
        <w:tc>
          <w:tcPr>
            <w:tcW w:w="4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evanc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esentativenes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evanc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esentativenes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evanc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esentativenes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evanc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esentativeness</w:t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3" w:hRule="atLeast"/>
        </w:trPr>
        <w:tc>
          <w:tcPr>
            <w:tcW w:w="1639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graphics section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You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demic year: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You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er: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You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jor: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You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etown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Have you visited a science museum or exhibition in the past year?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Did you study artificial intelligence during your undergraduate education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639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nowledge section: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 Do you have a solid knowledge of the basics of AI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 Do you know what deep learning/machine learning is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 Do you know any application of AI in your field of interest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 AI requires a lot of labeled data to learn (data already processed by a human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 I understand the barriers to applying AI in medicin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283" w:hRule="atLeast"/>
        </w:trPr>
        <w:tc>
          <w:tcPr>
            <w:tcW w:w="1639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itude section: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I believe healthcare students should learn the basics of AI</w:t>
            </w:r>
          </w:p>
        </w:tc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I believe AI will be an essential tool in my field.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I believe the ethical implications of AI must be understood by all medical students.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I believe AI will revolutionize the educational syste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I believe human teachers will be replaced in the foreseeable futur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I believe the upcoming developments in the educational system will excite m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I believe AI should be part of the training system for medical student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I believe clinical AI will be more accurate than physician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I believe some specialties are more prone to be replaced by AI than other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I believe AI would increase the percentage of errors in diagnosi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I believe AI should be integrated into the medical curriculu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I believe AI would promote medical developmen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6391" w:type="dxa"/>
            <w:gridSpan w:val="11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actices section:</w:t>
            </w:r>
          </w:p>
        </w:tc>
      </w:tr>
      <w:tr>
        <w:trPr>
          <w:trHeight w:val="312" w:hRule="atLeast"/>
        </w:trPr>
        <w:tc>
          <w:tcPr>
            <w:tcW w:w="16391" w:type="dxa"/>
            <w:gridSpan w:val="11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How frequently do you use AI to prepare for your exams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How frequently do you use AI to prepare for your homework/assignments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How frequently do you use AI to conduct your research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How frequently do you use AI for idea generation and brainstorming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How frequently do you use AI for personal choices/career guidance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How frequently do you use AI for spelling and grammar checking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How frequently do you use AI for personality development and other skills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6391" w:type="dxa"/>
            <w:gridSpan w:val="11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spectives on AI learning:</w:t>
            </w:r>
          </w:p>
        </w:tc>
      </w:tr>
      <w:tr>
        <w:trPr>
          <w:trHeight w:val="312" w:hRule="atLeast"/>
        </w:trPr>
        <w:tc>
          <w:tcPr>
            <w:tcW w:w="16391" w:type="dxa"/>
            <w:gridSpan w:val="11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 What do you think are the learning requirements for medical students regarding AI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 What do you think the learning methods for AI courses should be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75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 What do you think the current learning content for AI should include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 What difficulties do you currently face in the process of learning AI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 What do you think are the barriers to the application of AI?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</w:tr>
    </w:tbl>
    <w:p>
      <w:pPr>
        <w:sectPr>
          <w:type w:val="nextPage"/>
          <w:pgSz w:orient="landscape" w:w="16838" w:h="11906"/>
          <w:pgMar w:left="283" w:right="283" w:gutter="0" w:header="0" w:top="283" w:footer="0" w:bottom="283"/>
          <w:pgNumType w:fmt="decimal"/>
          <w:formProt w:val="false"/>
          <w:textDirection w:val="lrTb"/>
          <w:docGrid w:type="default" w:linePitch="360" w:charSpace="0"/>
        </w:sect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  <w:t>Note: “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18"/>
          <w:szCs w:val="18"/>
          <w:u w:val="none"/>
          <w:lang w:val="en-US" w:eastAsia="zh-CN"/>
        </w:rPr>
        <w:t>-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  <w:t>” Not applicable</w:t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color w:val="010205"/>
          <w:sz w:val="22"/>
          <w:szCs w:val="24"/>
        </w:rPr>
        <w:t>Supplementary Table S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>2.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10205"/>
          <w:sz w:val="22"/>
          <w:szCs w:val="24"/>
        </w:rPr>
        <w:t>Item-Total Statistics</w:t>
        <w:tab/>
        <w:tab/>
        <w:tab/>
        <w:tab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09"/>
        <w:gridCol w:w="1222"/>
        <w:gridCol w:w="1289"/>
        <w:gridCol w:w="1033"/>
        <w:gridCol w:w="1185"/>
      </w:tblGrid>
      <w:tr>
        <w:trPr>
          <w:trHeight w:val="748" w:hRule="atLeast"/>
          <w:cantSplit w:val="true"/>
        </w:trPr>
        <w:tc>
          <w:tcPr>
            <w:tcW w:w="48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>Item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>Scale Mean if Item Delet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>Scale Variance if Item Delete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>Corrected Item-Total Correlatio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>Cronba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>’s Alpha if Item Deleted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00000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 Do you have a solid knowledge of the basics of AI?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60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9.206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5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8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 Do you know what deep learning/machine learning is?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76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9.118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33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8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 Do you know any application of AI in your field of interest?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54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8.726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79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7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 AI requires a lot of labeled data to learn (data already processed by a human)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42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.479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65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8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 xml:space="preserve">5. I understand the barriers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 xml:space="preserve"> applying AI in medicine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61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8.678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76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7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healthcare students should learn the basics of AI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19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.874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36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6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will be an essential tool in my field.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3.76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.158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38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6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 the ethical implications of AI must be understood by all medical students.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3.64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8.344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30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9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will revolutionize the educational system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10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8.346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72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7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human teachers will be replaced in the foreseeable future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85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90.738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255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84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the upcoming developments in the educational system will excite me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3.90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.827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71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5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should be part of the training system for medical students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3.81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8.595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24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6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clinical AI will be more accurate than physicians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64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91.054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285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82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some specialties are more prone to be replaced by AI than others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3.91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9.623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12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9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would increase the percentage of errors in diagnosis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26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94.020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36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85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should be integrated into the medical curriculum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3.92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.669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51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5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would promote medical development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3.65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9.023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78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7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to prepare for your exams?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85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.125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21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6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to prepare for your homework/assignments?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4.86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8.044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02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7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to conduct your research?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5.15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.039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36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6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for idea generation and brainstorming?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5.16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6.896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58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5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for personal choices/career guidance?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5.25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9.026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18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9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for spelling and grammar checking?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5.02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8.507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30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9</w:t>
            </w:r>
          </w:p>
        </w:tc>
      </w:tr>
      <w:tr>
        <w:trPr>
          <w:trHeight w:val="397" w:hRule="atLeast"/>
          <w:cantSplit w:val="true"/>
        </w:trPr>
        <w:tc>
          <w:tcPr>
            <w:tcW w:w="4809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264A6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for personality development and other skills?</w:t>
            </w:r>
          </w:p>
        </w:tc>
        <w:tc>
          <w:tcPr>
            <w:tcW w:w="1222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65.09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.128</w:t>
            </w:r>
          </w:p>
        </w:tc>
        <w:tc>
          <w:tcPr>
            <w:tcW w:w="1033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53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875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10205"/>
          <w:sz w:val="22"/>
          <w:szCs w:val="24"/>
        </w:rPr>
      </w:pPr>
      <w:r>
        <w:rPr>
          <w:rFonts w:eastAsia="Times New Roman" w:cs="Times New Roman" w:ascii="Times New Roman" w:hAnsi="Times New Roman"/>
          <w:b/>
          <w:color w:val="010205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10205"/>
          <w:sz w:val="22"/>
          <w:szCs w:val="24"/>
        </w:rPr>
      </w:pPr>
      <w:r>
        <w:rPr>
          <w:rFonts w:cs="Times New Roman" w:ascii="Times New Roman" w:hAnsi="Times New Roman"/>
          <w:b/>
          <w:color w:val="010205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10205"/>
          <w:sz w:val="22"/>
          <w:szCs w:val="24"/>
        </w:rPr>
      </w:pPr>
      <w:r>
        <w:rPr>
          <w:rFonts w:cs="Times New Roman" w:ascii="Times New Roman" w:hAnsi="Times New Roman"/>
          <w:b/>
          <w:color w:val="010205"/>
          <w:sz w:val="22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color w:val="010205"/>
          <w:sz w:val="24"/>
          <w:szCs w:val="24"/>
        </w:rPr>
        <w:t>Supplementary Table S</w:t>
      </w:r>
      <w:r>
        <w:rPr>
          <w:rFonts w:eastAsia="宋体" w:cs="Times New Roman" w:ascii="Times New Roman" w:hAnsi="Times New Roman"/>
          <w:b/>
          <w:color w:val="010205"/>
          <w:sz w:val="24"/>
          <w:szCs w:val="24"/>
          <w:lang w:val="en-US" w:eastAsia="zh-CN"/>
        </w:rPr>
        <w:t>3. R</w:t>
      </w:r>
      <w:r>
        <w:rPr>
          <w:rFonts w:cs="Times New Roman" w:ascii="Times New Roman" w:hAnsi="Times New Roman"/>
          <w:b/>
          <w:color w:val="010205"/>
          <w:sz w:val="24"/>
          <w:szCs w:val="24"/>
        </w:rPr>
        <w:t>otated component matrix</w:t>
      </w:r>
    </w:p>
    <w:tbl>
      <w:tblPr>
        <w:tblW w:w="94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87"/>
        <w:gridCol w:w="1022"/>
        <w:gridCol w:w="1089"/>
        <w:gridCol w:w="1040"/>
      </w:tblGrid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>Items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24"/>
                <w:lang w:val="en-US" w:eastAsia="zh-CN"/>
              </w:rPr>
              <w:t xml:space="preserve">Fact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3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00000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 Do you have a solid knowledge of the basics of AI?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9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9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09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 Do you know what deep learning/machine learning is?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30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8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48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 Do you know any application of AI in your field of interest?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9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3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35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 AI requires a lot of labeled data to learn (data already processed by a human)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34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55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72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 xml:space="preserve">5. I understand the barriers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 xml:space="preserve"> applying AI in medicine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5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4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22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healthcare students should learn the basics of AI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59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81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7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will be an essential tool in my field.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05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61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7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 the ethical implications of AI must be understood by all medical students.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19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04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3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will revolutionize the educational system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82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8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31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human teachers will be replaced in the foreseeable future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51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96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08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the upcoming developments in the educational system will excite me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90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91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52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should be part of the training system for medical students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08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38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3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clinical AI will be more accurate than physicians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94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95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10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some specialties are more prone to be replaced by AI than others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69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3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24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would increase the percentage of errors in diagnosis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8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55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70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should be integrated into the medical curriculum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70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9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70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I believe AI would promote medical development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73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24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95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to prepare for your exams?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3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53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57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to prepare for your homework/assignments?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94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73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88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to conduct your research?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25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27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87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for idea generation and brainstorming?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65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50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6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for personal choices/career guidance?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46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97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56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for spelling and grammar checking?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47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94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97</w:t>
            </w:r>
          </w:p>
        </w:tc>
      </w:tr>
      <w:tr>
        <w:trPr>
          <w:trHeight w:val="397" w:hRule="atLeast"/>
          <w:cantSplit w:val="true"/>
        </w:trPr>
        <w:tc>
          <w:tcPr>
            <w:tcW w:w="6287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How frequently do you use AI for personality development and other skills?</w:t>
            </w:r>
          </w:p>
        </w:tc>
        <w:tc>
          <w:tcPr>
            <w:tcW w:w="1022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9</w:t>
            </w:r>
          </w:p>
        </w:tc>
        <w:tc>
          <w:tcPr>
            <w:tcW w:w="108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89</w:t>
            </w:r>
          </w:p>
        </w:tc>
        <w:tc>
          <w:tcPr>
            <w:tcW w:w="104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3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color w:val="010205"/>
          <w:sz w:val="22"/>
          <w:szCs w:val="24"/>
        </w:rPr>
        <w:t>Supplementary Table S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color w:val="010205"/>
          <w:sz w:val="22"/>
          <w:szCs w:val="24"/>
        </w:rPr>
        <w:t xml:space="preserve">Quantile regression (τ = 0.5) results for factors associated with medical students’ 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>knowledge</w:t>
      </w:r>
      <w:r>
        <w:rPr>
          <w:rFonts w:cs="Times New Roman" w:ascii="Times New Roman" w:hAnsi="Times New Roman"/>
          <w:b/>
          <w:color w:val="010205"/>
          <w:sz w:val="22"/>
          <w:szCs w:val="24"/>
        </w:rPr>
        <w:t xml:space="preserve"> scor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6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0"/>
        <w:gridCol w:w="1578"/>
        <w:gridCol w:w="1078"/>
        <w:gridCol w:w="788"/>
        <w:gridCol w:w="823"/>
        <w:gridCol w:w="817"/>
        <w:gridCol w:w="1287"/>
        <w:gridCol w:w="1289"/>
      </w:tblGrid>
      <w:tr>
        <w:trPr>
          <w:trHeight w:val="318" w:hRule="atLeast"/>
          <w:cantSplit w:val="true"/>
        </w:trPr>
        <w:tc>
          <w:tcPr>
            <w:tcW w:w="3598" w:type="dxa"/>
            <w:gridSpan w:val="2"/>
            <w:vMerge w:val="restart"/>
            <w:tcBorders>
              <w:top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Item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oefficient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td. Error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t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24"/>
                <w:lang w:val="en-US" w:eastAsia="zh-CN"/>
              </w:rPr>
              <w:t>p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5% Confidence Interval</w:t>
            </w:r>
          </w:p>
        </w:tc>
      </w:tr>
      <w:tr>
        <w:trPr>
          <w:trHeight w:val="318" w:hRule="atLeast"/>
          <w:cantSplit w:val="true"/>
        </w:trPr>
        <w:tc>
          <w:tcPr>
            <w:tcW w:w="3598" w:type="dxa"/>
            <w:gridSpan w:val="2"/>
            <w:vMerge w:val="continue"/>
            <w:tcBorders>
              <w:top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287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Lower Bound</w:t>
            </w:r>
          </w:p>
        </w:tc>
        <w:tc>
          <w:tcPr>
            <w:tcW w:w="1289" w:type="dxa"/>
            <w:tcBorders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Upper Bound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tcBorders>
              <w:top w:val="single" w:sz="4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(Intercept)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.00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61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2.9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&lt;0.00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.80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5.199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Gender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Mal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00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2081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805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&lt;0.001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592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408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Femal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Hometown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Urban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00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2255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434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&lt;0.001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557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443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Rural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</w:tr>
      <w:tr>
        <w:trPr>
          <w:trHeight w:val="653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ave you visited a science museum or exhibition in the past year?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Yes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00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2349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257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&lt;0.001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539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461</w:t>
            </w:r>
          </w:p>
        </w:tc>
      </w:tr>
      <w:tr>
        <w:trPr>
          <w:trHeight w:val="518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No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id you study artificial intelligence during your undergraduate education?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Yes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00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2242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459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&lt;0.001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560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440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No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Academic Year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-4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00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2974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362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001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416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584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5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Major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Clinical medicin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2.00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6113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3.272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001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3.200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.800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General practic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2.00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6469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3.092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002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3.270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.730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Other majors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2.00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6385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3.132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002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3.253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-.747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Medical imaging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.</w:t>
            </w:r>
          </w:p>
        </w:tc>
      </w:tr>
      <w:tr>
        <w:trPr>
          <w:trHeight w:val="516" w:hRule="atLeast"/>
          <w:cantSplit w:val="true"/>
        </w:trPr>
        <w:tc>
          <w:tcPr>
            <w:tcW w:w="9680" w:type="dxa"/>
            <w:gridSpan w:val="8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Note: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 xml:space="preserve"> Pseudo R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 xml:space="preserve">2 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= 0.073. Mean Absolute Error (MAE) = 2.271812</w:t>
            </w:r>
          </w:p>
        </w:tc>
      </w:tr>
      <w:tr>
        <w:trPr>
          <w:trHeight w:val="298" w:hRule="atLeast"/>
          <w:cantSplit w:val="true"/>
        </w:trPr>
        <w:tc>
          <w:tcPr>
            <w:tcW w:w="9680" w:type="dxa"/>
            <w:gridSpan w:val="8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 Reference category.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color w:val="010205"/>
          <w:sz w:val="22"/>
          <w:szCs w:val="24"/>
        </w:rPr>
        <w:t>Supplementary Table S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color w:val="010205"/>
          <w:sz w:val="22"/>
          <w:szCs w:val="24"/>
        </w:rPr>
        <w:t>Quantile regression (τ = 0.5) results for factors associated with medical students’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 xml:space="preserve"> attitude</w:t>
      </w:r>
      <w:r>
        <w:rPr>
          <w:rFonts w:cs="Times New Roman" w:ascii="Times New Roman" w:hAnsi="Times New Roman"/>
          <w:b/>
          <w:color w:val="010205"/>
          <w:sz w:val="22"/>
          <w:szCs w:val="24"/>
        </w:rPr>
        <w:t xml:space="preserve"> scor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6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0"/>
        <w:gridCol w:w="1578"/>
        <w:gridCol w:w="1078"/>
        <w:gridCol w:w="788"/>
        <w:gridCol w:w="823"/>
        <w:gridCol w:w="817"/>
        <w:gridCol w:w="1287"/>
        <w:gridCol w:w="1289"/>
      </w:tblGrid>
      <w:tr>
        <w:trPr>
          <w:trHeight w:val="318" w:hRule="atLeast"/>
          <w:cantSplit w:val="true"/>
        </w:trPr>
        <w:tc>
          <w:tcPr>
            <w:tcW w:w="3598" w:type="dxa"/>
            <w:gridSpan w:val="2"/>
            <w:vMerge w:val="restart"/>
            <w:tcBorders>
              <w:top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Item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oefficient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td. Error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t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24"/>
                <w:lang w:val="en-US" w:eastAsia="zh-CN"/>
              </w:rPr>
              <w:t>p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5% Confidence Interval</w:t>
            </w:r>
          </w:p>
        </w:tc>
      </w:tr>
      <w:tr>
        <w:trPr>
          <w:trHeight w:val="318" w:hRule="atLeast"/>
          <w:cantSplit w:val="true"/>
        </w:trPr>
        <w:tc>
          <w:tcPr>
            <w:tcW w:w="3598" w:type="dxa"/>
            <w:gridSpan w:val="2"/>
            <w:vMerge w:val="continue"/>
            <w:tcBorders>
              <w:top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287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Lower Bound</w:t>
            </w:r>
          </w:p>
        </w:tc>
        <w:tc>
          <w:tcPr>
            <w:tcW w:w="1289" w:type="dxa"/>
            <w:tcBorders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Upper Bound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tcBorders>
              <w:top w:val="single" w:sz="4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(Intercept)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34.75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334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26.0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&lt;0.00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32.13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37.369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Gender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Mal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75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658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2.050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41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1.468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32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Femal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Hometown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Urban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25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955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632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527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526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026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Rural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653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ave you visited a science museum or exhibition in the past year?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Yes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25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4191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2.983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03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427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2.073</w:t>
            </w:r>
          </w:p>
        </w:tc>
      </w:tr>
      <w:tr>
        <w:trPr>
          <w:trHeight w:val="518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No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id you study artificial intelligence during your undergraduate education?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Yes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25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980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628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530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531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031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No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Academic Year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-4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25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5215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479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632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774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274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5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Major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Clinical medicin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1.992E-15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0739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000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2.108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2.108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General practic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1.25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1389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1.098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273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3.485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985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Other majors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3.536E-15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1211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000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2.200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2.200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Medical imaging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 xml:space="preserve">Perceived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 xml:space="preserve">AI 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 xml:space="preserve">knowledge 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25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578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.322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136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64</w:t>
            </w:r>
          </w:p>
        </w:tc>
      </w:tr>
      <w:tr>
        <w:trPr>
          <w:trHeight w:val="516" w:hRule="atLeast"/>
          <w:cantSplit w:val="true"/>
        </w:trPr>
        <w:tc>
          <w:tcPr>
            <w:tcW w:w="9680" w:type="dxa"/>
            <w:gridSpan w:val="8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Note: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 xml:space="preserve"> Pseudo R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 xml:space="preserve"> = 0.037. Mean Absolute Error (MAE) = 3.7867</w:t>
            </w:r>
          </w:p>
        </w:tc>
      </w:tr>
      <w:tr>
        <w:trPr>
          <w:trHeight w:val="298" w:hRule="atLeast"/>
          <w:cantSplit w:val="true"/>
        </w:trPr>
        <w:tc>
          <w:tcPr>
            <w:tcW w:w="9680" w:type="dxa"/>
            <w:gridSpan w:val="8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 Reference category.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color w:val="010205"/>
          <w:sz w:val="22"/>
          <w:szCs w:val="24"/>
        </w:rPr>
        <w:t>Supplementary Table S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>6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color w:val="010205"/>
          <w:sz w:val="22"/>
          <w:szCs w:val="24"/>
        </w:rPr>
        <w:t>Quantile regression (τ = 0.5) results for factors associated with medical students’</w:t>
      </w:r>
      <w:r>
        <w:rPr>
          <w:rFonts w:eastAsia="宋体" w:cs="Times New Roman" w:ascii="Times New Roman" w:hAnsi="Times New Roman"/>
          <w:b/>
          <w:color w:val="010205"/>
          <w:sz w:val="22"/>
          <w:szCs w:val="24"/>
          <w:lang w:val="en-US" w:eastAsia="zh-CN"/>
        </w:rPr>
        <w:t xml:space="preserve"> practice</w:t>
      </w:r>
      <w:r>
        <w:rPr>
          <w:rFonts w:cs="Times New Roman" w:ascii="Times New Roman" w:hAnsi="Times New Roman"/>
          <w:b/>
          <w:color w:val="010205"/>
          <w:sz w:val="22"/>
          <w:szCs w:val="24"/>
        </w:rPr>
        <w:t xml:space="preserve"> scor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6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0"/>
        <w:gridCol w:w="1578"/>
        <w:gridCol w:w="1078"/>
        <w:gridCol w:w="788"/>
        <w:gridCol w:w="823"/>
        <w:gridCol w:w="817"/>
        <w:gridCol w:w="1287"/>
        <w:gridCol w:w="1289"/>
      </w:tblGrid>
      <w:tr>
        <w:trPr>
          <w:trHeight w:val="318" w:hRule="atLeast"/>
          <w:cantSplit w:val="true"/>
        </w:trPr>
        <w:tc>
          <w:tcPr>
            <w:tcW w:w="3598" w:type="dxa"/>
            <w:gridSpan w:val="2"/>
            <w:vMerge w:val="restart"/>
            <w:tcBorders>
              <w:top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Item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oefficient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td. Error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t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24"/>
                <w:lang w:val="en-US" w:eastAsia="zh-CN"/>
              </w:rPr>
              <w:t>p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5% Confidence Interval</w:t>
            </w:r>
          </w:p>
        </w:tc>
      </w:tr>
      <w:tr>
        <w:trPr>
          <w:trHeight w:val="318" w:hRule="atLeast"/>
          <w:cantSplit w:val="true"/>
        </w:trPr>
        <w:tc>
          <w:tcPr>
            <w:tcW w:w="3598" w:type="dxa"/>
            <w:gridSpan w:val="2"/>
            <w:vMerge w:val="continue"/>
            <w:tcBorders>
              <w:top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287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Lower Bound</w:t>
            </w:r>
          </w:p>
        </w:tc>
        <w:tc>
          <w:tcPr>
            <w:tcW w:w="1289" w:type="dxa"/>
            <w:tcBorders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Upper Bound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tcBorders>
              <w:top w:val="single" w:sz="4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(Intercept)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7.47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47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.0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&lt;0.00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4.58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0.357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Gender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Mal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833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200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2.604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09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1.461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205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Femal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Hometown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Urban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111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460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21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748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568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790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Rural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653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Have you visited a science museum or exhibition in the past year?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Yes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61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663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986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25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58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080</w:t>
            </w:r>
          </w:p>
        </w:tc>
      </w:tr>
      <w:tr>
        <w:trPr>
          <w:trHeight w:val="518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No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id you study artificial intelligence during your undergraduate education?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Yes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250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477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3.595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&lt;0.001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568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932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No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Academic Year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1-4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444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4556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3.171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02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550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2.339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5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restart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Major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Clinical medicin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56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9377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59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953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1.785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896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General practice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83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9943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84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933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2.035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1.868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Other majors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639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9792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652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514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-1.283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2.561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vMerge w:val="continue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Medical imaging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10205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</w:t>
            </w:r>
          </w:p>
        </w:tc>
      </w:tr>
      <w:tr>
        <w:trPr>
          <w:trHeight w:val="619" w:hRule="atLeast"/>
          <w:cantSplit w:val="true"/>
        </w:trPr>
        <w:tc>
          <w:tcPr>
            <w:tcW w:w="2020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 xml:space="preserve">Perceived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 xml:space="preserve">AI 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 xml:space="preserve">knowledge 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278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522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5.319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&lt;0.001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175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380</w:t>
            </w:r>
          </w:p>
        </w:tc>
      </w:tr>
      <w:tr>
        <w:trPr>
          <w:trHeight w:val="397" w:hRule="atLeast"/>
          <w:cantSplit w:val="true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ttitude towards AI</w:t>
            </w:r>
          </w:p>
        </w:tc>
        <w:tc>
          <w:tcPr>
            <w:tcW w:w="1578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4"/>
                <w:lang w:val="en-US" w:eastAsia="zh-CN"/>
              </w:rPr>
              <w:t>-</w:t>
            </w:r>
          </w:p>
        </w:tc>
        <w:tc>
          <w:tcPr>
            <w:tcW w:w="107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83</w:t>
            </w:r>
          </w:p>
        </w:tc>
        <w:tc>
          <w:tcPr>
            <w:tcW w:w="78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285</w:t>
            </w:r>
          </w:p>
        </w:tc>
        <w:tc>
          <w:tcPr>
            <w:tcW w:w="823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18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2.928</w:t>
            </w:r>
          </w:p>
        </w:tc>
        <w:tc>
          <w:tcPr>
            <w:tcW w:w="81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03</w:t>
            </w:r>
          </w:p>
        </w:tc>
        <w:tc>
          <w:tcPr>
            <w:tcW w:w="128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027</w:t>
            </w:r>
          </w:p>
        </w:tc>
        <w:tc>
          <w:tcPr>
            <w:tcW w:w="128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139</w:t>
            </w:r>
          </w:p>
        </w:tc>
      </w:tr>
      <w:tr>
        <w:trPr>
          <w:trHeight w:val="516" w:hRule="atLeast"/>
          <w:cantSplit w:val="true"/>
        </w:trPr>
        <w:tc>
          <w:tcPr>
            <w:tcW w:w="9680" w:type="dxa"/>
            <w:gridSpan w:val="8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Note: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 xml:space="preserve"> Pseudo R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 xml:space="preserve"> = 0.072. Mean Absolute Error (MAE) = 3.2493</w:t>
            </w:r>
          </w:p>
        </w:tc>
      </w:tr>
      <w:tr>
        <w:trPr>
          <w:trHeight w:val="298" w:hRule="atLeast"/>
          <w:cantSplit w:val="true"/>
        </w:trPr>
        <w:tc>
          <w:tcPr>
            <w:tcW w:w="9680" w:type="dxa"/>
            <w:gridSpan w:val="8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10205"/>
                <w:sz w:val="18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10205"/>
                <w:sz w:val="18"/>
                <w:szCs w:val="24"/>
              </w:rPr>
              <w:t>. Reference category.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pacing w:val="-1"/>
          <w:kern w:val="0"/>
          <w:sz w:val="22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2"/>
          <w:szCs w:val="22"/>
          <w:lang w:val="en-US" w:eastAsia="zh-CN" w:bidi="ar-S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8" w:gutter="0" w:header="0" w:top="1431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8:48:10Z</dcterms:created>
  <dc:creator>Lenovo</dc:creator>
  <dc:description/>
  <dc:language>en-US</dc:language>
  <cp:lastModifiedBy>陈露林</cp:lastModifiedBy>
  <dcterms:modified xsi:type="dcterms:W3CDTF">2026-05-04T00:47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604555E8AA4233942D17A56F502DA3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YzU0Y2E3MDVhYzE0YWJkNzcwMWNkMGRmYzc3ODNkMzkiLCJ1c2VySWQiOiI5MjA5MDU5MzMifQ==</vt:lpwstr>
  </property>
</Properties>
</file>